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816" w:type="dxa"/>
        <w:tblLook w:val="04A0" w:firstRow="1" w:lastRow="0" w:firstColumn="1" w:lastColumn="0" w:noHBand="0" w:noVBand="1"/>
      </w:tblPr>
      <w:tblGrid>
        <w:gridCol w:w="11232"/>
        <w:gridCol w:w="1584"/>
      </w:tblGrid>
      <w:tr w:rsidR="000750C3" w:rsidRPr="000750C3" w14:paraId="4EE11F70" w14:textId="77777777" w:rsidTr="000750C3">
        <w:trPr>
          <w:trHeight w:val="675"/>
        </w:trPr>
        <w:tc>
          <w:tcPr>
            <w:tcW w:w="11232" w:type="dxa"/>
            <w:hideMark/>
          </w:tcPr>
          <w:p w14:paraId="7F59FB22" w14:textId="606EC751" w:rsidR="000750C3" w:rsidRPr="000750C3" w:rsidRDefault="000750C3">
            <w:pPr>
              <w:rPr>
                <w:b/>
                <w:bCs/>
              </w:rPr>
            </w:pPr>
            <w:r w:rsidRPr="000750C3">
              <w:rPr>
                <w:b/>
                <w:bCs/>
              </w:rPr>
              <w:t xml:space="preserve">Supplementary Table </w:t>
            </w:r>
            <w:r w:rsidR="00822031">
              <w:rPr>
                <w:b/>
                <w:bCs/>
              </w:rPr>
              <w:t>4</w:t>
            </w:r>
            <w:r w:rsidRPr="000750C3">
              <w:rPr>
                <w:b/>
                <w:bCs/>
              </w:rPr>
              <w:t xml:space="preserve">.Phase 3 Meal Plan Feasibility: Sample </w:t>
            </w:r>
            <w:r w:rsidR="00306663">
              <w:rPr>
                <w:b/>
                <w:bCs/>
              </w:rPr>
              <w:t>Q</w:t>
            </w:r>
            <w:r w:rsidRPr="000750C3">
              <w:rPr>
                <w:b/>
                <w:bCs/>
              </w:rPr>
              <w:t xml:space="preserve">uotes </w:t>
            </w:r>
            <w:r w:rsidR="00306663">
              <w:rPr>
                <w:b/>
                <w:bCs/>
              </w:rPr>
              <w:t>R</w:t>
            </w:r>
            <w:r w:rsidRPr="000750C3">
              <w:rPr>
                <w:b/>
                <w:bCs/>
              </w:rPr>
              <w:t xml:space="preserve">eflecting </w:t>
            </w:r>
            <w:r w:rsidR="00306663">
              <w:rPr>
                <w:b/>
                <w:bCs/>
              </w:rPr>
              <w:t>P</w:t>
            </w:r>
            <w:r w:rsidRPr="000750C3">
              <w:rPr>
                <w:b/>
                <w:bCs/>
              </w:rPr>
              <w:t xml:space="preserve">erceptions of </w:t>
            </w:r>
            <w:r w:rsidR="00306663">
              <w:rPr>
                <w:b/>
                <w:bCs/>
              </w:rPr>
              <w:t>M</w:t>
            </w:r>
            <w:r w:rsidRPr="000750C3">
              <w:rPr>
                <w:b/>
                <w:bCs/>
              </w:rPr>
              <w:t xml:space="preserve">eal </w:t>
            </w:r>
            <w:r w:rsidR="00306663">
              <w:rPr>
                <w:b/>
                <w:bCs/>
              </w:rPr>
              <w:t>P</w:t>
            </w:r>
            <w:r w:rsidRPr="000750C3">
              <w:rPr>
                <w:b/>
                <w:bCs/>
              </w:rPr>
              <w:t xml:space="preserve">lan's </w:t>
            </w:r>
            <w:r w:rsidR="00306663">
              <w:rPr>
                <w:b/>
                <w:bCs/>
              </w:rPr>
              <w:t>P</w:t>
            </w:r>
            <w:r w:rsidRPr="000750C3">
              <w:rPr>
                <w:b/>
                <w:bCs/>
              </w:rPr>
              <w:t xml:space="preserve">racticality </w:t>
            </w:r>
            <w:r w:rsidR="00306663">
              <w:rPr>
                <w:b/>
                <w:bCs/>
              </w:rPr>
              <w:t>R</w:t>
            </w:r>
            <w:r w:rsidRPr="000750C3">
              <w:rPr>
                <w:b/>
                <w:bCs/>
              </w:rPr>
              <w:t xml:space="preserve">elated to </w:t>
            </w:r>
            <w:r w:rsidR="00306663">
              <w:rPr>
                <w:b/>
                <w:bCs/>
              </w:rPr>
              <w:t>C</w:t>
            </w:r>
            <w:r w:rsidRPr="000750C3">
              <w:rPr>
                <w:b/>
                <w:bCs/>
              </w:rPr>
              <w:t xml:space="preserve">ost, </w:t>
            </w:r>
            <w:r w:rsidR="00306663">
              <w:rPr>
                <w:b/>
                <w:bCs/>
              </w:rPr>
              <w:t>T</w:t>
            </w:r>
            <w:r w:rsidRPr="000750C3">
              <w:rPr>
                <w:b/>
                <w:bCs/>
              </w:rPr>
              <w:t xml:space="preserve">ime, and </w:t>
            </w:r>
            <w:r w:rsidR="00306663">
              <w:rPr>
                <w:b/>
                <w:bCs/>
              </w:rPr>
              <w:t>I</w:t>
            </w:r>
            <w:r w:rsidRPr="000750C3">
              <w:rPr>
                <w:b/>
                <w:bCs/>
              </w:rPr>
              <w:t xml:space="preserve">ngredient </w:t>
            </w:r>
            <w:r w:rsidR="00306663">
              <w:rPr>
                <w:b/>
                <w:bCs/>
              </w:rPr>
              <w:t>A</w:t>
            </w:r>
            <w:r w:rsidRPr="000750C3">
              <w:rPr>
                <w:b/>
                <w:bCs/>
              </w:rPr>
              <w:t>vailability</w:t>
            </w:r>
          </w:p>
        </w:tc>
        <w:tc>
          <w:tcPr>
            <w:tcW w:w="1584" w:type="dxa"/>
            <w:hideMark/>
          </w:tcPr>
          <w:p w14:paraId="3A0437E5" w14:textId="77777777" w:rsidR="000750C3" w:rsidRPr="000750C3" w:rsidRDefault="000750C3">
            <w:pPr>
              <w:rPr>
                <w:b/>
                <w:bCs/>
              </w:rPr>
            </w:pPr>
          </w:p>
        </w:tc>
      </w:tr>
      <w:tr w:rsidR="000750C3" w:rsidRPr="000750C3" w14:paraId="5CA5A7E9" w14:textId="77777777" w:rsidTr="000750C3">
        <w:trPr>
          <w:trHeight w:val="499"/>
        </w:trPr>
        <w:tc>
          <w:tcPr>
            <w:tcW w:w="12816" w:type="dxa"/>
            <w:gridSpan w:val="2"/>
            <w:shd w:val="clear" w:color="auto" w:fill="D1D1D1" w:themeFill="background2" w:themeFillShade="E6"/>
            <w:noWrap/>
            <w:hideMark/>
          </w:tcPr>
          <w:p w14:paraId="408EA862" w14:textId="6113F6F2" w:rsidR="000750C3" w:rsidRPr="000750C3" w:rsidRDefault="000750C3">
            <w:pPr>
              <w:rPr>
                <w:b/>
                <w:bCs/>
                <w:i/>
                <w:iCs/>
              </w:rPr>
            </w:pPr>
            <w:r w:rsidRPr="000750C3">
              <w:rPr>
                <w:b/>
                <w:bCs/>
                <w:i/>
                <w:iCs/>
              </w:rPr>
              <w:t>Meal cost</w:t>
            </w:r>
            <w:r w:rsidR="00732CBE">
              <w:rPr>
                <w:b/>
                <w:bCs/>
                <w:i/>
                <w:iCs/>
              </w:rPr>
              <w:t>s</w:t>
            </w:r>
            <w:r w:rsidRPr="000750C3">
              <w:rPr>
                <w:b/>
                <w:bCs/>
                <w:i/>
                <w:iCs/>
              </w:rPr>
              <w:t xml:space="preserve"> and preparation time</w:t>
            </w:r>
            <w:r w:rsidR="00732CBE">
              <w:rPr>
                <w:b/>
                <w:bCs/>
                <w:i/>
                <w:iCs/>
              </w:rPr>
              <w:t>s</w:t>
            </w:r>
            <w:r w:rsidRPr="000750C3">
              <w:rPr>
                <w:b/>
                <w:bCs/>
                <w:i/>
                <w:iCs/>
              </w:rPr>
              <w:t xml:space="preserve"> were acceptable and </w:t>
            </w:r>
            <w:proofErr w:type="gramStart"/>
            <w:r w:rsidRPr="000750C3">
              <w:rPr>
                <w:b/>
                <w:bCs/>
                <w:i/>
                <w:iCs/>
              </w:rPr>
              <w:t>used ingredients typically</w:t>
            </w:r>
            <w:proofErr w:type="gramEnd"/>
            <w:r w:rsidRPr="000750C3">
              <w:rPr>
                <w:b/>
                <w:bCs/>
                <w:i/>
                <w:iCs/>
              </w:rPr>
              <w:t xml:space="preserve"> at home</w:t>
            </w:r>
            <w:r w:rsidR="006F19D6">
              <w:rPr>
                <w:b/>
                <w:bCs/>
                <w:i/>
                <w:iCs/>
              </w:rPr>
              <w:t>.</w:t>
            </w:r>
          </w:p>
          <w:p w14:paraId="1D72EAC7" w14:textId="79E77C0B" w:rsidR="000750C3" w:rsidRPr="000750C3" w:rsidRDefault="000750C3">
            <w:r w:rsidRPr="000750C3">
              <w:t> </w:t>
            </w:r>
          </w:p>
        </w:tc>
      </w:tr>
      <w:tr w:rsidR="000750C3" w:rsidRPr="000750C3" w14:paraId="21BC3170" w14:textId="77777777" w:rsidTr="000750C3">
        <w:trPr>
          <w:trHeight w:val="144"/>
        </w:trPr>
        <w:tc>
          <w:tcPr>
            <w:tcW w:w="11232" w:type="dxa"/>
            <w:noWrap/>
            <w:hideMark/>
          </w:tcPr>
          <w:p w14:paraId="5A278AC2" w14:textId="77777777" w:rsidR="000750C3" w:rsidRPr="000750C3" w:rsidRDefault="000750C3">
            <w:r w:rsidRPr="000750C3">
              <w:t xml:space="preserve">[I would use this recipe again because] </w:t>
            </w:r>
            <w:proofErr w:type="gramStart"/>
            <w:r w:rsidRPr="000750C3">
              <w:t>Its</w:t>
            </w:r>
            <w:proofErr w:type="gramEnd"/>
            <w:r w:rsidRPr="000750C3">
              <w:t xml:space="preserve"> something easy and uses what you have on hand all the time</w:t>
            </w:r>
          </w:p>
        </w:tc>
        <w:tc>
          <w:tcPr>
            <w:tcW w:w="1584" w:type="dxa"/>
            <w:hideMark/>
          </w:tcPr>
          <w:p w14:paraId="3A030AA5" w14:textId="5137D320" w:rsidR="000750C3" w:rsidRPr="000750C3" w:rsidRDefault="000750C3">
            <w:r w:rsidRPr="000750C3">
              <w:t xml:space="preserve">P2 (about D3 </w:t>
            </w:r>
            <w:r w:rsidR="006F19D6">
              <w:t>l</w:t>
            </w:r>
            <w:r w:rsidRPr="000750C3">
              <w:t>unch)</w:t>
            </w:r>
          </w:p>
        </w:tc>
      </w:tr>
      <w:tr w:rsidR="000750C3" w:rsidRPr="000750C3" w14:paraId="7D6C5CBE" w14:textId="77777777" w:rsidTr="000750C3">
        <w:trPr>
          <w:trHeight w:val="499"/>
        </w:trPr>
        <w:tc>
          <w:tcPr>
            <w:tcW w:w="11232" w:type="dxa"/>
            <w:noWrap/>
            <w:hideMark/>
          </w:tcPr>
          <w:p w14:paraId="4BC152D4" w14:textId="77777777" w:rsidR="000750C3" w:rsidRPr="000750C3" w:rsidRDefault="000750C3">
            <w:r w:rsidRPr="000750C3">
              <w:t xml:space="preserve">It’s very easy and it’s economical as well. If you have leftover beans, you can make a salad or a mix with that. Usually, you have rice at home. So it’s something that you always have at home. </w:t>
            </w:r>
          </w:p>
        </w:tc>
        <w:tc>
          <w:tcPr>
            <w:tcW w:w="1584" w:type="dxa"/>
            <w:hideMark/>
          </w:tcPr>
          <w:p w14:paraId="5293713F" w14:textId="77777777" w:rsidR="000750C3" w:rsidRPr="000750C3" w:rsidRDefault="000750C3">
            <w:r w:rsidRPr="000750C3">
              <w:t>P2 (about D5 lunch)</w:t>
            </w:r>
          </w:p>
        </w:tc>
      </w:tr>
      <w:tr w:rsidR="000750C3" w:rsidRPr="000750C3" w14:paraId="511E1FB0" w14:textId="77777777" w:rsidTr="000750C3">
        <w:trPr>
          <w:trHeight w:val="499"/>
        </w:trPr>
        <w:tc>
          <w:tcPr>
            <w:tcW w:w="11232" w:type="dxa"/>
            <w:noWrap/>
            <w:hideMark/>
          </w:tcPr>
          <w:p w14:paraId="412EE394" w14:textId="55F59993" w:rsidR="000750C3" w:rsidRPr="000750C3" w:rsidRDefault="000750C3">
            <w:r w:rsidRPr="000750C3">
              <w:t xml:space="preserve">Everything was cheap, all the </w:t>
            </w:r>
            <w:proofErr w:type="gramStart"/>
            <w:r w:rsidRPr="000750C3">
              <w:t>vegetables,</w:t>
            </w:r>
            <w:proofErr w:type="gramEnd"/>
            <w:r w:rsidRPr="000750C3">
              <w:t xml:space="preserve"> and lentils are very economical . . . and the girls like it a lot and</w:t>
            </w:r>
            <w:r w:rsidR="006F19D6">
              <w:t>,</w:t>
            </w:r>
            <w:r w:rsidRPr="000750C3">
              <w:t xml:space="preserve"> well, I also like it a lot.  </w:t>
            </w:r>
          </w:p>
        </w:tc>
        <w:tc>
          <w:tcPr>
            <w:tcW w:w="1584" w:type="dxa"/>
            <w:hideMark/>
          </w:tcPr>
          <w:p w14:paraId="3EDD76AA" w14:textId="77777777" w:rsidR="000750C3" w:rsidRPr="000750C3" w:rsidRDefault="000750C3">
            <w:r w:rsidRPr="000750C3">
              <w:t>P3 (about D5 dinner)</w:t>
            </w:r>
          </w:p>
        </w:tc>
      </w:tr>
      <w:tr w:rsidR="000750C3" w:rsidRPr="000750C3" w14:paraId="7B5FDB20" w14:textId="77777777" w:rsidTr="000750C3">
        <w:trPr>
          <w:trHeight w:val="1032"/>
        </w:trPr>
        <w:tc>
          <w:tcPr>
            <w:tcW w:w="11232" w:type="dxa"/>
            <w:hideMark/>
          </w:tcPr>
          <w:p w14:paraId="0BB28B2B" w14:textId="77777777" w:rsidR="000750C3" w:rsidRPr="000750C3" w:rsidRDefault="000750C3">
            <w:r w:rsidRPr="000750C3">
              <w:t xml:space="preserve">No, </w:t>
            </w:r>
            <w:proofErr w:type="gramStart"/>
            <w:r w:rsidRPr="000750C3">
              <w:t>actually I</w:t>
            </w:r>
            <w:proofErr w:type="gramEnd"/>
            <w:r w:rsidRPr="000750C3">
              <w:t xml:space="preserve"> have everything at home. These recipes you’re providing are ... all good [for</w:t>
            </w:r>
            <w:proofErr w:type="gramStart"/>
            <w:r w:rsidRPr="000750C3">
              <w:t>] us</w:t>
            </w:r>
            <w:proofErr w:type="gramEnd"/>
            <w:r w:rsidRPr="000750C3">
              <w:t xml:space="preserve"> Hispanics. It’s what we all have at home, especially when it comes to the meat, I mean the protein . . .What I don’t usually have is turkey. But you always have chicken, you always have beef, you always have </w:t>
            </w:r>
            <w:proofErr w:type="spellStart"/>
            <w:r w:rsidRPr="000750C3">
              <w:t>milanesa</w:t>
            </w:r>
            <w:proofErr w:type="spellEnd"/>
            <w:r w:rsidRPr="000750C3">
              <w:t xml:space="preserve">, and all the vegetables, well, those are what one always has at home. Everything I already </w:t>
            </w:r>
            <w:proofErr w:type="gramStart"/>
            <w:r w:rsidRPr="000750C3">
              <w:t>buy</w:t>
            </w:r>
            <w:proofErr w:type="gramEnd"/>
            <w:r w:rsidRPr="000750C3">
              <w:t xml:space="preserve">, right? So, no, I haven’t struggled because I have everything at home. </w:t>
            </w:r>
          </w:p>
        </w:tc>
        <w:tc>
          <w:tcPr>
            <w:tcW w:w="1584" w:type="dxa"/>
            <w:hideMark/>
          </w:tcPr>
          <w:p w14:paraId="5B919722" w14:textId="77777777" w:rsidR="000750C3" w:rsidRPr="000750C3" w:rsidRDefault="000750C3">
            <w:r w:rsidRPr="000750C3">
              <w:t>P3 about the meal plan in general</w:t>
            </w:r>
          </w:p>
        </w:tc>
      </w:tr>
      <w:tr w:rsidR="000750C3" w:rsidRPr="000750C3" w14:paraId="682FCB45" w14:textId="77777777" w:rsidTr="000750C3">
        <w:trPr>
          <w:trHeight w:val="499"/>
        </w:trPr>
        <w:tc>
          <w:tcPr>
            <w:tcW w:w="11232" w:type="dxa"/>
            <w:noWrap/>
            <w:hideMark/>
          </w:tcPr>
          <w:p w14:paraId="27664A6B" w14:textId="77777777" w:rsidR="000750C3" w:rsidRPr="000750C3" w:rsidRDefault="000750C3">
            <w:r w:rsidRPr="000750C3">
              <w:t xml:space="preserve">I don’t usually buy or like turkey, but in this sandwich, I did like it </w:t>
            </w:r>
          </w:p>
        </w:tc>
        <w:tc>
          <w:tcPr>
            <w:tcW w:w="1584" w:type="dxa"/>
            <w:hideMark/>
          </w:tcPr>
          <w:p w14:paraId="1A41C503" w14:textId="76E38B6F" w:rsidR="000750C3" w:rsidRPr="000750C3" w:rsidRDefault="000750C3">
            <w:r w:rsidRPr="000750C3">
              <w:t xml:space="preserve">P4 (about D5 </w:t>
            </w:r>
            <w:r w:rsidR="006F19D6">
              <w:t>b</w:t>
            </w:r>
            <w:r w:rsidRPr="000750C3">
              <w:t>reakfast)</w:t>
            </w:r>
          </w:p>
        </w:tc>
      </w:tr>
      <w:tr w:rsidR="000750C3" w:rsidRPr="000750C3" w14:paraId="226E7EC3" w14:textId="77777777" w:rsidTr="000750C3">
        <w:trPr>
          <w:trHeight w:val="499"/>
        </w:trPr>
        <w:tc>
          <w:tcPr>
            <w:tcW w:w="11232" w:type="dxa"/>
            <w:noWrap/>
            <w:hideMark/>
          </w:tcPr>
          <w:p w14:paraId="0C960557" w14:textId="77777777" w:rsidR="000750C3" w:rsidRPr="000750C3" w:rsidRDefault="000750C3">
            <w:r w:rsidRPr="000750C3">
              <w:t>It's quick and practical. Normally, we cook with more things, and it takes longer. This was very practical because it was just grilled—everything sautéed—and done quickly.</w:t>
            </w:r>
          </w:p>
        </w:tc>
        <w:tc>
          <w:tcPr>
            <w:tcW w:w="1584" w:type="dxa"/>
            <w:hideMark/>
          </w:tcPr>
          <w:p w14:paraId="725783F7" w14:textId="66AB049D" w:rsidR="000750C3" w:rsidRPr="000750C3" w:rsidRDefault="000750C3">
            <w:r w:rsidRPr="000750C3">
              <w:t xml:space="preserve">P5 (about D2 </w:t>
            </w:r>
            <w:r w:rsidR="006F19D6">
              <w:t>d</w:t>
            </w:r>
            <w:r w:rsidRPr="000750C3">
              <w:t>inner)</w:t>
            </w:r>
          </w:p>
        </w:tc>
      </w:tr>
      <w:tr w:rsidR="000750C3" w:rsidRPr="000750C3" w14:paraId="688E97EB" w14:textId="77777777" w:rsidTr="000750C3">
        <w:trPr>
          <w:trHeight w:val="499"/>
        </w:trPr>
        <w:tc>
          <w:tcPr>
            <w:tcW w:w="11232" w:type="dxa"/>
            <w:noWrap/>
            <w:hideMark/>
          </w:tcPr>
          <w:p w14:paraId="0401C534" w14:textId="77777777" w:rsidR="000750C3" w:rsidRPr="000750C3" w:rsidRDefault="000750C3">
            <w:r w:rsidRPr="000750C3">
              <w:t>I really like salmon, but I don’t cook it often because there are so many people in the house. It’s hard to make enough portions for everyone. But, once a week, I think I can afford that.</w:t>
            </w:r>
          </w:p>
        </w:tc>
        <w:tc>
          <w:tcPr>
            <w:tcW w:w="1584" w:type="dxa"/>
            <w:hideMark/>
          </w:tcPr>
          <w:p w14:paraId="52F6FE82" w14:textId="3CE44D3D" w:rsidR="000750C3" w:rsidRPr="000750C3" w:rsidRDefault="000750C3">
            <w:r w:rsidRPr="000750C3">
              <w:t xml:space="preserve">P5 (about D3 </w:t>
            </w:r>
            <w:r w:rsidR="006F19D6">
              <w:t>d</w:t>
            </w:r>
            <w:r w:rsidRPr="000750C3">
              <w:t>inner)</w:t>
            </w:r>
          </w:p>
        </w:tc>
      </w:tr>
      <w:tr w:rsidR="000750C3" w:rsidRPr="000750C3" w14:paraId="5A99626A" w14:textId="77777777" w:rsidTr="000750C3">
        <w:trPr>
          <w:trHeight w:val="499"/>
        </w:trPr>
        <w:tc>
          <w:tcPr>
            <w:tcW w:w="11232" w:type="dxa"/>
            <w:noWrap/>
            <w:hideMark/>
          </w:tcPr>
          <w:p w14:paraId="4166F248" w14:textId="77777777" w:rsidR="000750C3" w:rsidRPr="000750C3" w:rsidRDefault="000750C3">
            <w:r w:rsidRPr="000750C3">
              <w:t>Because it’s easy to make, quick, and it’s good. Plus, it doesn’t make you feel too full in your stomach, it’s just right.</w:t>
            </w:r>
          </w:p>
        </w:tc>
        <w:tc>
          <w:tcPr>
            <w:tcW w:w="1584" w:type="dxa"/>
            <w:hideMark/>
          </w:tcPr>
          <w:p w14:paraId="25697AD1" w14:textId="77777777" w:rsidR="000750C3" w:rsidRPr="000750C3" w:rsidRDefault="000750C3">
            <w:r w:rsidRPr="000750C3">
              <w:t>P6 (about D3 lunch)</w:t>
            </w:r>
          </w:p>
        </w:tc>
      </w:tr>
      <w:tr w:rsidR="000750C3" w:rsidRPr="000750C3" w14:paraId="2A2B766C" w14:textId="77777777" w:rsidTr="000750C3">
        <w:trPr>
          <w:trHeight w:val="499"/>
        </w:trPr>
        <w:tc>
          <w:tcPr>
            <w:tcW w:w="12816" w:type="dxa"/>
            <w:gridSpan w:val="2"/>
            <w:shd w:val="clear" w:color="auto" w:fill="D1D1D1" w:themeFill="background2" w:themeFillShade="E6"/>
            <w:noWrap/>
            <w:hideMark/>
          </w:tcPr>
          <w:p w14:paraId="2A32E244" w14:textId="77777777" w:rsidR="000750C3" w:rsidRPr="000750C3" w:rsidRDefault="000750C3">
            <w:pPr>
              <w:rPr>
                <w:b/>
                <w:bCs/>
                <w:i/>
                <w:iCs/>
              </w:rPr>
            </w:pPr>
            <w:r w:rsidRPr="000750C3">
              <w:rPr>
                <w:b/>
                <w:bCs/>
                <w:i/>
                <w:iCs/>
              </w:rPr>
              <w:t xml:space="preserve">Potential </w:t>
            </w:r>
            <w:proofErr w:type="spellStart"/>
            <w:r w:rsidRPr="000750C3">
              <w:rPr>
                <w:b/>
                <w:bCs/>
                <w:i/>
                <w:iCs/>
              </w:rPr>
              <w:t>feasiblity</w:t>
            </w:r>
            <w:proofErr w:type="spellEnd"/>
            <w:r w:rsidRPr="000750C3">
              <w:rPr>
                <w:b/>
                <w:bCs/>
                <w:i/>
                <w:iCs/>
              </w:rPr>
              <w:t xml:space="preserve"> barrier - Measuring ingredients was the most difficult part of the meal plan</w:t>
            </w:r>
          </w:p>
          <w:p w14:paraId="390905AC" w14:textId="5CC91B8D" w:rsidR="000750C3" w:rsidRPr="000750C3" w:rsidRDefault="000750C3">
            <w:r w:rsidRPr="000750C3">
              <w:t> </w:t>
            </w:r>
          </w:p>
        </w:tc>
      </w:tr>
      <w:tr w:rsidR="000750C3" w:rsidRPr="000750C3" w14:paraId="453D9802" w14:textId="77777777" w:rsidTr="000750C3">
        <w:trPr>
          <w:trHeight w:val="499"/>
        </w:trPr>
        <w:tc>
          <w:tcPr>
            <w:tcW w:w="11232" w:type="dxa"/>
            <w:noWrap/>
            <w:hideMark/>
          </w:tcPr>
          <w:p w14:paraId="606AC607" w14:textId="77777777" w:rsidR="000750C3" w:rsidRPr="000750C3" w:rsidRDefault="000750C3">
            <w:r w:rsidRPr="000750C3">
              <w:t>No. It wasn’t difficult. It’s simple. It’s just the measurements that need to be done, and that’s what takes time, but it’s not hard.</w:t>
            </w:r>
          </w:p>
        </w:tc>
        <w:tc>
          <w:tcPr>
            <w:tcW w:w="1584" w:type="dxa"/>
            <w:hideMark/>
          </w:tcPr>
          <w:p w14:paraId="7B3BEE9B" w14:textId="77777777" w:rsidR="000750C3" w:rsidRPr="000750C3" w:rsidRDefault="000750C3">
            <w:r w:rsidRPr="000750C3">
              <w:t>P5 about the meal plan in general</w:t>
            </w:r>
          </w:p>
        </w:tc>
      </w:tr>
      <w:tr w:rsidR="000750C3" w:rsidRPr="000750C3" w14:paraId="4BC693DB" w14:textId="77777777" w:rsidTr="000750C3">
        <w:trPr>
          <w:trHeight w:val="499"/>
        </w:trPr>
        <w:tc>
          <w:tcPr>
            <w:tcW w:w="11232" w:type="dxa"/>
            <w:noWrap/>
            <w:hideMark/>
          </w:tcPr>
          <w:p w14:paraId="66FD6D8D" w14:textId="1B67D4E5" w:rsidR="000750C3" w:rsidRPr="000750C3" w:rsidRDefault="000750C3">
            <w:r w:rsidRPr="000750C3">
              <w:t>The hardest part is the measurements, but the rest is easy</w:t>
            </w:r>
            <w:r w:rsidR="006F19D6">
              <w:t>;</w:t>
            </w:r>
            <w:r w:rsidRPr="000750C3">
              <w:t xml:space="preserve"> and the food isn’t too heavy, and you have all the ingredients.</w:t>
            </w:r>
          </w:p>
        </w:tc>
        <w:tc>
          <w:tcPr>
            <w:tcW w:w="1584" w:type="dxa"/>
            <w:hideMark/>
          </w:tcPr>
          <w:p w14:paraId="2360987C" w14:textId="77777777" w:rsidR="000750C3" w:rsidRPr="000750C3" w:rsidRDefault="000750C3">
            <w:r w:rsidRPr="000750C3">
              <w:t>P6 (about D5 lunch)</w:t>
            </w:r>
          </w:p>
        </w:tc>
      </w:tr>
    </w:tbl>
    <w:p w14:paraId="007809AC" w14:textId="4DCE2BB6" w:rsidR="007846E5" w:rsidRDefault="007846E5"/>
    <w:sectPr w:rsidR="007846E5" w:rsidSect="000750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13"/>
    <w:rsid w:val="000540AE"/>
    <w:rsid w:val="000750C3"/>
    <w:rsid w:val="001347EA"/>
    <w:rsid w:val="00306663"/>
    <w:rsid w:val="003D0F13"/>
    <w:rsid w:val="006F19D6"/>
    <w:rsid w:val="00731CDE"/>
    <w:rsid w:val="00732CBE"/>
    <w:rsid w:val="007846E5"/>
    <w:rsid w:val="00822031"/>
    <w:rsid w:val="0099348C"/>
    <w:rsid w:val="00B25F76"/>
    <w:rsid w:val="00C71591"/>
    <w:rsid w:val="00D9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18308"/>
  <w15:chartTrackingRefBased/>
  <w15:docId w15:val="{F74FF8F2-D645-4147-9244-744AA0A8C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0F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F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F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F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F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F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F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F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F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F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F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F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F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F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F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F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F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F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F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0F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F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0F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F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0F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F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0F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F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F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F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5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03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, Paola</dc:creator>
  <cp:keywords/>
  <dc:description/>
  <cp:lastModifiedBy>Hudson, Sonora (HOU)</cp:lastModifiedBy>
  <cp:revision>3</cp:revision>
  <dcterms:created xsi:type="dcterms:W3CDTF">2025-09-10T16:28:00Z</dcterms:created>
  <dcterms:modified xsi:type="dcterms:W3CDTF">2025-09-10T17:53:00Z</dcterms:modified>
</cp:coreProperties>
</file>